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B1255" w14:textId="5A6C608C" w:rsidR="006C42FE" w:rsidRPr="00F15A7F" w:rsidRDefault="006C42FE" w:rsidP="006C42FE">
      <w:pPr>
        <w:spacing w:line="480" w:lineRule="auto"/>
        <w:rPr>
          <w:b/>
          <w:bCs/>
        </w:rPr>
      </w:pPr>
      <w:r w:rsidRPr="00F15A7F">
        <w:rPr>
          <w:b/>
          <w:bCs/>
          <w:lang w:val="en-US"/>
        </w:rPr>
        <w:t>S1</w:t>
      </w:r>
      <w:r w:rsidR="00F15A7F" w:rsidRPr="00F15A7F">
        <w:rPr>
          <w:b/>
          <w:bCs/>
          <w:lang w:val="en-US"/>
        </w:rPr>
        <w:t xml:space="preserve"> Table</w:t>
      </w:r>
      <w:r w:rsidRPr="00F15A7F">
        <w:rPr>
          <w:b/>
          <w:bCs/>
          <w:lang w:val="en-US"/>
        </w:rPr>
        <w:t xml:space="preserve">. </w:t>
      </w:r>
      <w:r w:rsidR="00A07BFE" w:rsidRPr="00F15A7F">
        <w:rPr>
          <w:b/>
          <w:bCs/>
        </w:rPr>
        <w:t>The</w:t>
      </w:r>
      <w:r w:rsidR="008C6851" w:rsidRPr="00F15A7F">
        <w:rPr>
          <w:b/>
          <w:bCs/>
        </w:rPr>
        <w:t xml:space="preserve"> multinominal</w:t>
      </w:r>
      <w:r w:rsidR="00A07BFE" w:rsidRPr="00F15A7F">
        <w:rPr>
          <w:b/>
          <w:bCs/>
        </w:rPr>
        <w:t xml:space="preserve"> logistic regression analysis result</w:t>
      </w:r>
      <w:r w:rsidRPr="00F15A7F">
        <w:rPr>
          <w:b/>
          <w:bCs/>
        </w:rPr>
        <w:t xml:space="preserve">s for variables predicting surgical interventions of a patent ductus arteriosus. </w:t>
      </w:r>
    </w:p>
    <w:tbl>
      <w:tblPr>
        <w:tblW w:w="5361" w:type="dxa"/>
        <w:tblLook w:val="04A0" w:firstRow="1" w:lastRow="0" w:firstColumn="1" w:lastColumn="0" w:noHBand="0" w:noVBand="1"/>
      </w:tblPr>
      <w:tblGrid>
        <w:gridCol w:w="1334"/>
        <w:gridCol w:w="717"/>
        <w:gridCol w:w="1205"/>
        <w:gridCol w:w="1042"/>
        <w:gridCol w:w="1063"/>
      </w:tblGrid>
      <w:tr w:rsidR="006C42FE" w:rsidRPr="000C2C22" w14:paraId="7146F12F" w14:textId="77777777" w:rsidTr="00D92972">
        <w:trPr>
          <w:trHeight w:val="288"/>
        </w:trPr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67670" w14:textId="77777777" w:rsidR="006C42FE" w:rsidRPr="000C2C22" w:rsidRDefault="006C42FE" w:rsidP="00D9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0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88A6B65" w14:textId="7C418097" w:rsidR="006C42FE" w:rsidRPr="000C2C22" w:rsidRDefault="006C42FE" w:rsidP="00D92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No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surgical </w:t>
            </w:r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reatment (n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5</w:t>
            </w:r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) vs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urgical</w:t>
            </w:r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treatment (n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9</w:t>
            </w:r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)</w:t>
            </w:r>
          </w:p>
        </w:tc>
      </w:tr>
      <w:tr w:rsidR="006C42FE" w:rsidRPr="000C2C22" w14:paraId="4FDB3BB8" w14:textId="77777777" w:rsidTr="006F50EA">
        <w:trPr>
          <w:trHeight w:val="288"/>
        </w:trPr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F93C8" w14:textId="77777777" w:rsidR="006C42FE" w:rsidRPr="000C2C22" w:rsidRDefault="006C42FE" w:rsidP="00D9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5354E" w14:textId="77777777" w:rsidR="006C42FE" w:rsidRPr="000C2C22" w:rsidRDefault="006C42FE" w:rsidP="00D9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>Odds</w:t>
            </w:r>
            <w:proofErr w:type="spellEnd"/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 xml:space="preserve"> </w:t>
            </w:r>
            <w:proofErr w:type="spellStart"/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>ratio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A960E" w14:textId="77777777" w:rsidR="006C42FE" w:rsidRPr="000C2C22" w:rsidRDefault="006C42FE" w:rsidP="00D9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>n</w:t>
            </w:r>
            <w:r w:rsidRPr="00D92972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  <w:lang w:val="fi-FI" w:eastAsia="en-GB"/>
              </w:rPr>
              <w:t>yes</w:t>
            </w:r>
            <w:proofErr w:type="spellEnd"/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 xml:space="preserve"> (%) / </w:t>
            </w:r>
            <w:proofErr w:type="spellStart"/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>n</w:t>
            </w:r>
            <w:r w:rsidRPr="00D92972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  <w:lang w:val="fi-FI" w:eastAsia="en-GB"/>
              </w:rPr>
              <w:t>no</w:t>
            </w:r>
            <w:proofErr w:type="spellEnd"/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 xml:space="preserve"> (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B4AB5" w14:textId="77777777" w:rsidR="006C42FE" w:rsidRPr="000C2C22" w:rsidRDefault="006C42FE" w:rsidP="00D9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 xml:space="preserve">95 CI for </w:t>
            </w:r>
            <w:proofErr w:type="spellStart"/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>odds</w:t>
            </w:r>
            <w:proofErr w:type="spellEnd"/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 xml:space="preserve"> </w:t>
            </w:r>
            <w:proofErr w:type="spellStart"/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>ratio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E07BA" w14:textId="77777777" w:rsidR="006C42FE" w:rsidRPr="000C2C22" w:rsidRDefault="006C42FE" w:rsidP="00D92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>p-</w:t>
            </w:r>
            <w:proofErr w:type="spellStart"/>
            <w:r w:rsidRPr="000C2C22">
              <w:rPr>
                <w:rFonts w:ascii="Calibri" w:eastAsia="Times New Roman" w:hAnsi="Calibri" w:cs="Calibri"/>
                <w:color w:val="000000"/>
                <w:sz w:val="12"/>
                <w:szCs w:val="12"/>
                <w:lang w:val="fi-FI" w:eastAsia="en-GB"/>
              </w:rPr>
              <w:t>value</w:t>
            </w:r>
            <w:proofErr w:type="spellEnd"/>
          </w:p>
        </w:tc>
      </w:tr>
      <w:tr w:rsidR="000825EF" w:rsidRPr="000C2C22" w14:paraId="10F80B97" w14:textId="77777777" w:rsidTr="000A7BB7">
        <w:trPr>
          <w:trHeight w:val="288"/>
        </w:trPr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ED0D2" w14:textId="0F5C35B4" w:rsidR="000825EF" w:rsidRPr="000C2C22" w:rsidRDefault="000825EF" w:rsidP="0008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estational age (&lt; 28 weeks, yes/no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DCD00" w14:textId="7E0BA8F7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E4222" w14:textId="540515AC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1 (35) / 18 (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BD09E" w14:textId="19066BD1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(3.45–11.64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F1512" w14:textId="7FA6571B" w:rsidR="000825EF" w:rsidRPr="000C2C22" w:rsidRDefault="004B0129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p </w:t>
            </w:r>
            <w:r w:rsid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="000825EF"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  <w:r w:rsid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.001</w:t>
            </w:r>
          </w:p>
        </w:tc>
      </w:tr>
      <w:tr w:rsidR="000825EF" w:rsidRPr="000C2C22" w14:paraId="02C4C110" w14:textId="77777777" w:rsidTr="000A7BB7">
        <w:trPr>
          <w:trHeight w:val="288"/>
        </w:trPr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14E3D" w14:textId="0C60AFE6" w:rsidR="000825EF" w:rsidRPr="000C2C22" w:rsidRDefault="000825EF" w:rsidP="0008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GA (yes/no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33E58" w14:textId="3A8CCE18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B9B0C" w14:textId="7BFF71E8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 (10) / 118 (19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7F67A" w14:textId="5437EC3D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(0.5–1.66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75500" w14:textId="661E8F64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753</w:t>
            </w:r>
          </w:p>
        </w:tc>
      </w:tr>
      <w:tr w:rsidR="000825EF" w:rsidRPr="000C2C22" w14:paraId="0AC97251" w14:textId="77777777" w:rsidTr="000A7BB7">
        <w:trPr>
          <w:trHeight w:val="288"/>
        </w:trPr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F310B" w14:textId="25057236" w:rsidR="000825EF" w:rsidRPr="000C2C22" w:rsidRDefault="000825EF" w:rsidP="0008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DS (yes/no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94F9D" w14:textId="3EBD1A85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FF1A2" w14:textId="1A7BE981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 (23) / 44 (1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5A527" w14:textId="56F354FB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(0.86–2.17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D7FB8" w14:textId="06B5CF14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81</w:t>
            </w:r>
          </w:p>
        </w:tc>
      </w:tr>
      <w:tr w:rsidR="000825EF" w:rsidRPr="000C2C22" w14:paraId="23B153FE" w14:textId="77777777" w:rsidTr="000A7BB7">
        <w:trPr>
          <w:trHeight w:val="288"/>
        </w:trPr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330F0" w14:textId="63532E1B" w:rsidR="000825EF" w:rsidRPr="000C2C22" w:rsidRDefault="006868CE" w:rsidP="0008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</w:t>
            </w:r>
            <w:r w:rsidR="000825EF"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sis (yes/no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96B22" w14:textId="035A91E9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FF29C" w14:textId="3AFAB5EF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 (18) / 112 (1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B1CCC" w14:textId="2677EB35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(0.4–1.14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C7496" w14:textId="3417D8FB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44</w:t>
            </w:r>
          </w:p>
        </w:tc>
      </w:tr>
      <w:tr w:rsidR="000825EF" w:rsidRPr="000C2C22" w14:paraId="6BC5CDA2" w14:textId="77777777" w:rsidTr="000A7BB7">
        <w:trPr>
          <w:trHeight w:val="288"/>
        </w:trPr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00546" w14:textId="756CA721" w:rsidR="000825EF" w:rsidRPr="000C2C22" w:rsidRDefault="000825EF" w:rsidP="0008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ntenatal corticosteroids (yes/no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72BA3" w14:textId="3C70E7F3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20AEC" w14:textId="739E6ACF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4 (17) / 5 (1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9B921" w14:textId="54810BE8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(0.75–5.9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00612" w14:textId="21B3BC92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55</w:t>
            </w:r>
          </w:p>
        </w:tc>
      </w:tr>
      <w:tr w:rsidR="000825EF" w:rsidRPr="000C2C22" w14:paraId="106BCAC9" w14:textId="77777777" w:rsidTr="000A7BB7">
        <w:trPr>
          <w:trHeight w:val="288"/>
        </w:trPr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EABAD" w14:textId="1E55A495" w:rsidR="000825EF" w:rsidRPr="000C2C22" w:rsidRDefault="000825EF" w:rsidP="0008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luid &gt; 120 ml/kg (yes/no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CCE03" w14:textId="561F3069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80B79" w14:textId="2B487C0F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7 (26) / 32 (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D1E9C" w14:textId="30915BA0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(1.25–3.33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C37F6" w14:textId="08A0AAF1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4</w:t>
            </w:r>
          </w:p>
        </w:tc>
      </w:tr>
      <w:tr w:rsidR="000825EF" w:rsidRPr="000C2C22" w14:paraId="4B41B215" w14:textId="77777777" w:rsidTr="000A7BB7">
        <w:trPr>
          <w:trHeight w:val="288"/>
        </w:trPr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F4283" w14:textId="501E4B2A" w:rsidR="000825EF" w:rsidRPr="000C2C22" w:rsidRDefault="000825EF" w:rsidP="0008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AP</w:t>
            </w:r>
            <w:r w:rsidR="00B8577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</w:t>
            </w:r>
            <w:r w:rsidR="00F15A7F" w:rsidRPr="00F15A7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–</w:t>
            </w:r>
            <w:r w:rsidR="00B8577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</w:t>
            </w: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="00B8577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&lt;</w:t>
            </w: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MAP</w:t>
            </w:r>
            <w:r w:rsidR="00B8577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  <w:r w:rsidR="00F15A7F" w:rsidRPr="00F15A7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–</w:t>
            </w:r>
            <w:r w:rsidR="00B8577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hours after birth (Group 1, yes/no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745A1" w14:textId="7FA4A401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4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6E124" w14:textId="063643C9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 (23) / 65 (1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81000" w14:textId="42281C18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(0.95–2.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A9561" w14:textId="75AAD760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86</w:t>
            </w:r>
          </w:p>
        </w:tc>
      </w:tr>
      <w:tr w:rsidR="000825EF" w:rsidRPr="000C2C22" w14:paraId="4B184FF1" w14:textId="77777777" w:rsidTr="000A7BB7">
        <w:trPr>
          <w:trHeight w:val="288"/>
        </w:trPr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9B59C" w14:textId="761E659E" w:rsidR="000825EF" w:rsidRPr="000C2C22" w:rsidRDefault="000825EF" w:rsidP="0008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AP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&lt;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 mmHg (yes/no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8DD51" w14:textId="3C5470D1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F3662" w14:textId="4E40381D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 (37) / 78 (1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60BCB" w14:textId="22A97299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(0.78–1.97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F3B72" w14:textId="6EAA186E" w:rsidR="000825EF" w:rsidRPr="000C2C22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62</w:t>
            </w:r>
          </w:p>
        </w:tc>
      </w:tr>
      <w:tr w:rsidR="000825EF" w:rsidRPr="000C2C22" w14:paraId="21EA9691" w14:textId="77777777" w:rsidTr="000A7BB7">
        <w:trPr>
          <w:trHeight w:val="288"/>
        </w:trPr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180CD" w14:textId="36272E0D" w:rsidR="000825EF" w:rsidRPr="000C2C22" w:rsidRDefault="000825EF" w:rsidP="0008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notrop</w:t>
            </w:r>
            <w:r w:rsidR="00F15A7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</w:t>
            </w: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(yes/no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71A8D" w14:textId="335837DF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1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28A95" w14:textId="518DEFE7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1 (24) / 38 (9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B5D9B" w14:textId="2BBBF1B7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(0.72–1.91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2D74E" w14:textId="335F2DA0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511</w:t>
            </w:r>
          </w:p>
        </w:tc>
      </w:tr>
      <w:tr w:rsidR="000825EF" w:rsidRPr="000C2C22" w14:paraId="4371728E" w14:textId="77777777" w:rsidTr="000A7BB7">
        <w:trPr>
          <w:trHeight w:val="288"/>
        </w:trPr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07D96" w14:textId="4894E546" w:rsidR="000825EF" w:rsidRPr="000C2C22" w:rsidRDefault="000825EF" w:rsidP="0008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nvasive ventilation (yes/no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ED083" w14:textId="2F45EDD3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0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21671" w14:textId="2461E72C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3 (25) / 6 (2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3D9A0" w14:textId="02F93885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(0.71–6.05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08A2B" w14:textId="1A878089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82</w:t>
            </w:r>
          </w:p>
        </w:tc>
      </w:tr>
      <w:tr w:rsidR="000825EF" w:rsidRPr="000C2C22" w14:paraId="30D888FD" w14:textId="77777777" w:rsidTr="000A7BB7">
        <w:trPr>
          <w:trHeight w:val="288"/>
        </w:trPr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45B86" w14:textId="132C9755" w:rsidR="000825EF" w:rsidRPr="000C2C22" w:rsidRDefault="000825EF" w:rsidP="00082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9E430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urfactant administration (yes/no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7E518" w14:textId="1EFA570A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4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C9327" w14:textId="1BD0B49A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7 (22) / 2 (1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5F2F2" w14:textId="7EB25C8A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(0.62–19.11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5F518" w14:textId="46016CB3" w:rsidR="000825EF" w:rsidRPr="006C42FE" w:rsidRDefault="000825EF" w:rsidP="00082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=</w:t>
            </w:r>
            <w:r w:rsidR="004B012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0825E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57</w:t>
            </w:r>
          </w:p>
        </w:tc>
      </w:tr>
    </w:tbl>
    <w:p w14:paraId="76EEC757" w14:textId="07BD54E7" w:rsidR="00810413" w:rsidRDefault="00D04E40">
      <w:r>
        <w:t xml:space="preserve">The table shows the odds ratio, confidence intervals and p-values for each variable. </w:t>
      </w:r>
      <w:bookmarkStart w:id="0" w:name="_Hlk68116194"/>
      <w:r>
        <w:t>The table also shows the number and percentage of infants who had surgical PDA treatment according to the binary definition provided by each grouping variable</w:t>
      </w:r>
      <w:bookmarkEnd w:id="0"/>
      <w:r>
        <w:t>. Patent ductus arteriosus (PDA), Small for gestational age (SGA), respiratory distress syndrome (RDS), confidence interval (CI), mean arterial blood pressure (MAP).</w:t>
      </w:r>
    </w:p>
    <w:p w14:paraId="6EFB877A" w14:textId="1595CB81" w:rsidR="007F0A5C" w:rsidRDefault="007F0A5C">
      <w:pPr>
        <w:rPr>
          <w:lang w:val="en-US"/>
        </w:rPr>
      </w:pPr>
    </w:p>
    <w:sectPr w:rsidR="007F0A5C" w:rsidSect="008E6D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zMDI3sjS2MDU3MzFX0lEKTi0uzszPAykwMqwFAC8DeGAtAAAA"/>
  </w:docVars>
  <w:rsids>
    <w:rsidRoot w:val="006C42FE"/>
    <w:rsid w:val="000825EF"/>
    <w:rsid w:val="003B6FD6"/>
    <w:rsid w:val="00414DF9"/>
    <w:rsid w:val="004B0129"/>
    <w:rsid w:val="005F770C"/>
    <w:rsid w:val="00642B0B"/>
    <w:rsid w:val="006868CE"/>
    <w:rsid w:val="006C42FE"/>
    <w:rsid w:val="006F50EA"/>
    <w:rsid w:val="007450B3"/>
    <w:rsid w:val="007466FB"/>
    <w:rsid w:val="007F0A5C"/>
    <w:rsid w:val="00806E70"/>
    <w:rsid w:val="00810413"/>
    <w:rsid w:val="00882FC7"/>
    <w:rsid w:val="008B6272"/>
    <w:rsid w:val="008B7CFE"/>
    <w:rsid w:val="008C6851"/>
    <w:rsid w:val="008D0B61"/>
    <w:rsid w:val="008D28A4"/>
    <w:rsid w:val="008E6D86"/>
    <w:rsid w:val="00971B2D"/>
    <w:rsid w:val="009B1D77"/>
    <w:rsid w:val="009E18FB"/>
    <w:rsid w:val="009E4308"/>
    <w:rsid w:val="009E6E18"/>
    <w:rsid w:val="00A07BFE"/>
    <w:rsid w:val="00AE7F2D"/>
    <w:rsid w:val="00B85773"/>
    <w:rsid w:val="00BC588A"/>
    <w:rsid w:val="00CF5140"/>
    <w:rsid w:val="00D04E40"/>
    <w:rsid w:val="00DA2607"/>
    <w:rsid w:val="00EE0DEC"/>
    <w:rsid w:val="00EF27F7"/>
    <w:rsid w:val="00F15A7F"/>
    <w:rsid w:val="00F25E8C"/>
    <w:rsid w:val="00F87549"/>
    <w:rsid w:val="00FA0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06528"/>
  <w15:chartTrackingRefBased/>
  <w15:docId w15:val="{33744DA8-E8B8-40A4-BEF2-A89419A02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642B0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4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2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dt Robert</dc:creator>
  <cp:keywords/>
  <dc:description/>
  <cp:lastModifiedBy>Boldt Robert</cp:lastModifiedBy>
  <cp:revision>33</cp:revision>
  <dcterms:created xsi:type="dcterms:W3CDTF">2021-03-30T18:32:00Z</dcterms:created>
  <dcterms:modified xsi:type="dcterms:W3CDTF">2021-11-14T09:47:00Z</dcterms:modified>
</cp:coreProperties>
</file>